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72EF" w:rsidRPr="0019002C" w:rsidRDefault="007A72EF" w:rsidP="0019002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801"/>
        <w:gridCol w:w="517"/>
        <w:gridCol w:w="537"/>
        <w:gridCol w:w="547"/>
        <w:gridCol w:w="547"/>
        <w:gridCol w:w="517"/>
        <w:gridCol w:w="538"/>
        <w:gridCol w:w="547"/>
        <w:gridCol w:w="548"/>
        <w:gridCol w:w="7895"/>
      </w:tblGrid>
      <w:tr w:rsidR="007A72EF" w:rsidRPr="00A568BA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gridSpan w:val="4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900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Increased by AMF</w:t>
            </w:r>
            <w:r w:rsidR="009B52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27" w:type="pct"/>
            <w:gridSpan w:val="4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900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Decreased by AMF</w:t>
            </w:r>
            <w:r w:rsidR="009B520E" w:rsidRPr="009B52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A72EF" w:rsidRPr="00A568BA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900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BOTH</w:t>
            </w:r>
          </w:p>
        </w:tc>
        <w:tc>
          <w:tcPr>
            <w:tcW w:w="210" w:type="pct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gridSpan w:val="2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900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BOTH</w:t>
            </w:r>
          </w:p>
        </w:tc>
        <w:tc>
          <w:tcPr>
            <w:tcW w:w="210" w:type="pct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A72EF" w:rsidRPr="00A568BA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900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WT</w:t>
            </w:r>
          </w:p>
        </w:tc>
        <w:tc>
          <w:tcPr>
            <w:tcW w:w="207" w:type="pct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19002C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spr2</w:t>
            </w:r>
          </w:p>
        </w:tc>
        <w:tc>
          <w:tcPr>
            <w:tcW w:w="210" w:type="pct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900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WT only</w:t>
            </w:r>
          </w:p>
        </w:tc>
        <w:tc>
          <w:tcPr>
            <w:tcW w:w="210" w:type="pct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9002C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  <w:lang w:val="en-US"/>
              </w:rPr>
              <w:t>spr2</w:t>
            </w:r>
            <w:r w:rsidRPr="001900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only</w:t>
            </w:r>
          </w:p>
        </w:tc>
        <w:tc>
          <w:tcPr>
            <w:tcW w:w="199" w:type="pct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900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WT</w:t>
            </w:r>
          </w:p>
        </w:tc>
        <w:tc>
          <w:tcPr>
            <w:tcW w:w="207" w:type="pct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19002C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spr2</w:t>
            </w:r>
          </w:p>
        </w:tc>
        <w:tc>
          <w:tcPr>
            <w:tcW w:w="210" w:type="pct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900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WT only</w:t>
            </w:r>
          </w:p>
        </w:tc>
        <w:tc>
          <w:tcPr>
            <w:tcW w:w="211" w:type="pct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9002C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spr2</w:t>
            </w:r>
            <w:r w:rsidRPr="001900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only</w:t>
            </w: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9002C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m</w:t>
            </w:r>
            <w:r w:rsidRPr="001900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/</w:t>
            </w:r>
            <w:r w:rsidRPr="0019002C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z</w:t>
            </w:r>
            <w:r w:rsidR="0019002C" w:rsidRPr="001900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99" w:type="pct"/>
            <w:shd w:val="clear" w:color="auto" w:fill="auto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19002C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19002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Putat</w:t>
            </w:r>
            <w:r w:rsidRPr="00003D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ve</w:t>
            </w:r>
            <w:proofErr w:type="spellEnd"/>
            <w:r w:rsidRPr="00003D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03D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tabolite</w:t>
            </w:r>
            <w:proofErr w:type="spellEnd"/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1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-methyl-2-butenal; 1-penten-3-one,trans-2-pentena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0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anto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-aminobut-2-enoat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.2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roxypyruv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3-methylthiopropanal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oli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daverin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.0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hyleneglyc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P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yl-ethanolamine</w:t>
            </w:r>
            <w:proofErr w:type="spellEnd"/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.3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dole-3-glycol, 4-methoxy-3-indolylmethylamine, L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homomethioni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; N-carbamoyl-L-aspartate, (2R (2S)-2-isopropylmalate, L-ascorbate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llanto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herniarin, N-hydroxyl-tryptamine,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.3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,4-dihydroxy-2-naphthoate, N6-dimethylallyladenine, 2-oxo-8-methylthiooctanoate, 9-methylthiononanaldoxime, 4-amino-2-methyl-5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methylpyrimidi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indole-3-pyruvate, 8-(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sulfan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-2-oxooctanoate, 2IP, (1E)-N-hydroxy-9-(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sulfan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-1-nonanimine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nol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-acetyl-6-ammonia-L-norleucinate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rgapt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indole-3-butyrate, (-)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pare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-chloro-2-thermospermine, spermine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.6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'-Deoxy-5'-cytidylic acid, glutathione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allocatech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leucocyanidin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7.1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yricetin; GA9 (GA4 precursor)-GA12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dehyd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0.2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',5'-cyclic IMP; GA9 (GA4 precursor )-GA12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dehyd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5.7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ffeoylshikim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N4-(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E2EFD9" w:themeFill="accent6" w:themeFillTint="33"/>
                <w:lang w:val="en-US"/>
              </w:rPr>
              <w:t>-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-acetyl-D-glucosaminyl)-L-asparagine, isopentenyl adenosin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5.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ole-3-butyryl-glucose, isopentenyladenine-7-N-glucoside, isopentenyladenine-9-N-glucoside, 8-methylthiooctylhydroximoyl-cysteinylglycine, (15Z)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racosenoate</w:t>
            </w:r>
            <w:proofErr w:type="spellEnd"/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6.8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-sedoheptulose-1,7-bisphosphate, N-acetyl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arnesylcystein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8.8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uloylquinat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9.6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ajmalin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0.7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apaldehyd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id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(+)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amolin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2.8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ring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(+)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amolin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7-O-acetylsalutaridinol, 1,2-dioctanoyl-3-methyl-1,2,3-butanetri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7.7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-oxo-GMP, Kinetin-9-N-glucoside, kinetin-7-N-glucosid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1.1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-farnes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hosphat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3.8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hydrozeatin-9-N-glucoside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hydrozeat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O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id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dihydrozeatin-7-N-glucos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4.8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DP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S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enos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ocystei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7-dehydrocholesterol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moster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5α-cholesta-7,24-dien-3β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ymoster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cholest-5-en-3-one, 5α-cholesta-8-en-3-one, 7-dehydrocholesterol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8.5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sorhamnetin 3-sulfate, 5,5'-dithio-bis-2-nitrobenzoate, 4α-methyl-5α-cholesta-8-en-3-one, 24-methylenecholesterol, 24-methyldesmosterol, campest-4-en-3-one, 4α-methyl-5α-cholest-7-en-3-one, 4α-methyl-5α-cholesta-7,24-dien-3β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rassicaster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campest-5-en-3-one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rinoster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pister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4α-methyl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zymoster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fecoster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5.7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-O-deacetylvindolin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7.3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  <w:r w:rsidR="0019002C"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429.1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ns-zeatin riboside monophosphate, cis-zeatin riboside monophosphate, 4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carboxy-5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cholesta-8-en-3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cis-zeatin riboside monophosphat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9.6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nylacetohydroximoyl-glutathion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0.4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DP, 4α-formyl-stigmasta-7,24(241)-dien-3β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4-oxolanosterol, 4α-formyl,4β,14α-dimethyl-9β,19-cyclo-5α-cholest-24-en-3β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methylphylloquin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4-methylenecycloartan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1.6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DP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7,8-dihydrofolate, 4α-carboxy-4β-methyl-5α-cholesta-8,24-dien-3β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4α-carboxy-ergosta-7,24(241)-dien-3β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3.7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rahydrofol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4α-carboxy-4β-methyl-5α-cholesta-8-en-3β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3β-hydroxy-4β-methyl-5α-cholest-7-ene-4α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xylat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4.8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abidi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lupan-3β,20-diol, 4,4-dimethyl-14α-hydroxymethyl-5α-cholesta-8-en-3β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7.1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methyl-tetrahydrofolat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.6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TP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quercetin-3-glucoside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rcet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'-O-glucoside, quercetin 7-O-glucoside, quercetin 3'-O-glucosid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7.7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9.7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α-carboxy-4β,14α-dimethyl-9β,19-cyclo-5α-ergost-24(241)-en-3β-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8.9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TTP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indole-3-acetohydroximoyl-glutathione, (22R,23R)-28-homocastasteron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5.73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8.03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tp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9.7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cetin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5.7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3.0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1.2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9.4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7.3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2.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,9'-di-cis-phytofluene, all-trans 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hytoflue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(9cis,15cis)-7,7',8,8',11',12'-Hexahydro-psi,psi-caroten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5.4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hydrozeatin-9-N-glucoside-O-glucoside, 3-hexaprenyl-4-hydroxybenzoate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phytoe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hosph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(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E)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toen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9.8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phinid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-O-(6''-O-malonyl)-β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id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1.1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2.3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inoxanth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β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ote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5,15'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oxid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ε,ε-carotene-3-diol, 1'-hydroxy-γ-carotene, β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yptoxanth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1'-hydroxy-γ-carotene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inoxanth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β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ote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5,15'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oxid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β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yptoxanth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ε,ε-carotene-3-diol, beta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yptoxanth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(3S)-beta,beta-Caroten-3-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3.63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5.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-(5-phospho-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D-ribosyl)-AMP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8.6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1.8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4-dihydroxy-5-all-trans-hexaprenylbenzoat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5.9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thaxanthin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6.3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9.8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inositol (1,2,3,5,6)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takisphosph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inositol (1,2,3,4,5)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takisphosph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D-myo-inositol (1,2,3,4,6)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takisphosph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inositol (1,2,4,5,6)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takisphosph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inositol 1,3,4,5,6-pentakisphosphate, 2-dipalmitoylglycerol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1.8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-myo-inositol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ntakisphosph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SOMERS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573.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ibulosylformimino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AICAR-P, 1-(5-phospho-β-D-ribosyl)-5-[(5-phosphoribosylamino)methylideneamino]imidazole-4-carboxamide, THF-L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m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(22R,23R)-28-homobrassinolide-22-sulfate, 3,3'-[(Ethylimino)bis(methylene)]bis(5,5-diphenyl-2,4-imidazolidinedione), 3,3'-[(Ethylimino)bis(methylene)]bis(5,5-diphenyl-2,4-imidazolidinedione)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5.5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-methoxy-4-hydroxy-5-all-trans-hexaprenylbenzoate, THF-L-glutamat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6.8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lasodi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-O-β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pyranosid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3-O-β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β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osterol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8.93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largonidin-3-O-rutinoside, kaempferol-3-rhamnoside-7-rhamnoside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igen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7-O-neohesperidoside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argonid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-O-β-D-p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maroylglucosid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empferitr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oifolin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1.8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5.8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DP-4-dehydro-6-deoxy-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D-mannose, bilirubin, (3Z)-phytochromobilin, antheraxanthin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7.8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DP-β-L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cos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ADP-α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TDP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thomosami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[(2R,3S,4R,5R)-5-(2-Amino-6-oxo-1,6-dihydro-9H-purin-9-yl)-3,4 dihydroxytetrahydro-2-furanyl]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R,3S,4R,6R)-3,4-dihydroxy-6-methyl-5-oxotetrahydro-2H-pyran-2-yl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hydroge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hosphate</w:t>
            </w:r>
            <w:proofErr w:type="spellEnd"/>
          </w:p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[(2R,3S,4R,5R)-5-(6-aminopurin-9-yl)-3,4-dihydroxy-tetrahydrofuran-2-yl]methoxy-oxido-phosphoryl] [(2R,3R,4S,5S,6R)-3,4,5-trihydroxy-6-(hydroxymethyl)tetrahydropyran-2-yl]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-hexapren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hosph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quale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hosphat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9.7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-zeat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id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phosphat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1.8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ophorbid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a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3.7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-carboxylate-4-methyl-5-beta-(ethyl adenosine 5-diphosphate)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iazol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pheophorbide A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7.8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-phospho-4-(cytidine 5'-diphospho)-2-C-methyl-D-erythritol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9.8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gnesium-protoporphyrin IX 13-monomethyl ester</w:t>
            </w:r>
          </w:p>
        </w:tc>
      </w:tr>
      <w:tr w:rsidR="007A72EF" w:rsidRPr="007409EA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1.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'-O-[({[(2R,3S)-2,4-Dihydroxy-3-methyl-3-(phosphonooxy)butoxy](hydroxy)phosphoryl}oxy)(hydroxy)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]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idi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-neoxanth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olaxanth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9'-cis-neoxanthin, 9-cis-violaxanthin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3.7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DP-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D-glucose, GDP-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L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ulos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GDP-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L-galactose, GDP-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D-mannos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5.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DP-N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α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ami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UDP-N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α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lactosami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ophorbid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b, GDP-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α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GDP-α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nnos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7.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DP-N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α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ami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UDP-N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β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lactosamin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9.8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empfer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-O-β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(1-&gt;2)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ide</w:t>
            </w:r>
            <w:proofErr w:type="spellEnd"/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3.8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-heptaprenyl-4-hydroxybenzoate, 13-hydroxy-magnesium-protoporphyrin IX 13-monomethyl ester, glutathione disulfid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6.4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7.7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ohem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X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1.8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DP ribose 1'',2''-cyclic phosphat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3.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kotriene-C4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5.6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7.7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DP-α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lfoquinovopyranos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totrios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phyllid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b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1.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caffeo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rmidin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7.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1.7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3.5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-methoxy-4-hydroxy-5-all-trans-heptaprenylbenzoat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9.7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651.8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entiobios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rocetin, all-trans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eptapren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diphosphat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3.7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7.1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ricet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-O-(4''-O-acetyl-2''-O-galloyl)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ha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amnopyranosid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9.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D-myo-inositol 1,2,3,4,5,6-hexakisphosphat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1.7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7.8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chyos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totetraos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9.1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5.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7.7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7A72EF"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Gpp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9.7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1.8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)-NADH+, (R)-NADH+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3.7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ono-trans, poly-cis-decaprenyl group, 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octaprenyl-4-hydroxybenzoat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5.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'-dephospho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1.1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3.7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cum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'-O-β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tiobiosid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cum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glucosid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5.81</w:t>
            </w:r>
          </w:p>
        </w:tc>
        <w:tc>
          <w:tcPr>
            <w:tcW w:w="199" w:type="pct"/>
            <w:shd w:val="clear" w:color="auto" w:fill="385623" w:themeFill="accent6" w:themeFillShade="8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cum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glucosid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7.3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9.7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-octaprenyl-3-methyl-6-methoxyquinol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rahydroptero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ri-L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mat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3.8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7.1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0.0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1.2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3.23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methyltetrahydropteroyl tri-L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mat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4.9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5.7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demethylubiquinol-8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9.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phytoen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diphosphate, all-trans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ctapren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diphosphate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3.8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-nonaprenyl-6-hydroxyphenol, all-trans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ctapren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diphosphat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5.6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9.5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iquinol-8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1.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3.7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-1-glycero-3-phosphocholin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6.9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-methyl-6-solanesyl-1,4-benzoquinol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hydroxyferuloyl-sinapo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rmidin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1.8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PH, 1-18:3-2-trans-16:1-phosphatidylglycer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4.0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2-2-trans-16:1-phosphatidylglycerol, 1-18:3-2-16:0-phosphatidylglycer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5.8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1-2-trans-16:1-phosphatidylglycerol, 1-18:2-2-16:0-phosphatidylglycer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7.83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3-2-16:3-monogalactosyldiacylglycer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2.9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-18:3-2-16:1-monogalactosyldiacylglycerol, 1-18:2-2-16:2-monogalactosyldiacylglycerol, 1-18:1-2-16:3-monogalactosyldiacylglycerol, plastoquinol-9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-undecapren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-trans,octa-cis-undecapren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aragozic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id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, 1-18:1-2-16:0-phosphatidylglycerol, plastoquinol-9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756.5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-16:0-2-18:3-phosphatidylcholine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empfero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-O-rhamnosyl(1-&gt;2)glucoside-7-O-rhamnoside, kaempferol-3-O-gentiobioside-7-O-rhamnoside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ison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sdemalonylsalvian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elargonidin-3,5-diglucoside-5-O-caffeoylglucoside, 1-18:2-2-16:1-monogalactosyldiacylglycerol, 1-18:3-2-16:0-monogalactosyldiacylglycerol, 1-18:1-2-16:2-monogalactosyldiacylglycerol, 1-18:2-2-16:0-monogalactosyldiacylglycerol, 1-18:1-2-16:1-monogalactosyldiacylglycerol, 1-18:1-2-16:0-monogalactosyldiacylglycer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8.8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palmitoyl-2-linoleoyl-phosphatidylcholine, 1-18:3-2-16:3-monogalactosyldiacylglycerol, 1-18:2-2-16:3-monogalactosyldiacylglycerol, 1-18:3-2-16:2-monogalactosyldiacylglycerol, 1-18:3-2-16:1-monogalactosyldiacylglycerol, 1-18:2-2-16:2-monogalactosyldiacylglycerol</w:t>
            </w:r>
          </w:p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1-2-16:3-monogalactosyldiacylglycerol, 1-18:2-2-16:1-monogalactosyldiacylglycerol, 1-18:3-2-16:0-monogalactosyldiacylglycerol</w:t>
            </w:r>
          </w:p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1-2-16:2-monogalactosyldiacylglycerol, 1-18:2-2-16:0-monogalactosyldiacylglycerol, 1-18:1-2-16:1-monogalactosyldiacylglycerol</w:t>
            </w:r>
          </w:p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1-2-16:0-monogalactosyldiacylglycer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9.8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8-sphingadienin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3.7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rcetin 3-O-rhamnosyl(1-&gt;2)glucoside-7-O-rhamnoside, quercetin 3-O-gentiobioside-7-O-rhamnosid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5.83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8.1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3-2-18:3-phosphatidylcholine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0.83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-18:2-2-18:3-phosphatidylcholine, 1-18:3-2-18:2-phosphatidylcholine, 3-methoxy-4-hydroxy-5-all-trans-nonaprenylbenzoate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2.83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-18:2-2-18:2-sn-glycerol-3-phosphocholine, 1-18:3-2-18:1-phosphatidylcholine, 1-18:1-2-18:3-phosphatidylcholine, FAD, 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5.8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ADH2, FAD, 1-18:3-2-18:3-phosphatidylcholine, 1-18:2-2-18:3-phosphatidylcholine, 1-18:3-2-18:2-phosphatidylcholine, 1-18:2-2-18:2-sn-glycerol-3-phosphocholine, 1-18:3-2-18:1-phosphatidylcholine, 1-18:1-2-18:3-phosphatidylcholine, 1-18:2-2-18:1-phosphatidylcholine, 1-18:1-2-18:2-phosphatidylcholine, 1-18:1-2-18:1-sn-glycerol-3-phosphocholin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7.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ADH2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9.8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ll-trans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napren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diphosphate, methionyl peptide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1.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-18:3-2-18:3-monogalactosyldiacylglycerol, formyl-CoA, all-trans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napren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diphosphat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6.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idylglycerophosph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dioctadec-9-enoyl(Z))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aragozic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id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, ubiquinol-9, 1-18:3-2-18:3-monogalactosyldiacylglycerol, 1-18:2-2-18:3-monogalactosyldiacylglycerol, 1-18:3-2-18:2-monogalactosyldiacylglycerol, 1-18:2-2-18:2-monogalactosyldiacylglycer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2.55</w:t>
            </w:r>
          </w:p>
        </w:tc>
        <w:tc>
          <w:tcPr>
            <w:tcW w:w="199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385623" w:themeFill="accent6" w:themeFillShade="8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4.57</w:t>
            </w:r>
          </w:p>
        </w:tc>
        <w:tc>
          <w:tcPr>
            <w:tcW w:w="199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385623" w:themeFill="accent6" w:themeFillShade="8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0.7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uteol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7-O-[β-D-glucuronosyl-(1,2)-β-D-glucuronide]-4'-O-β-D-glucuronid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3.2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5.4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8.07</w:t>
            </w:r>
          </w:p>
        </w:tc>
        <w:tc>
          <w:tcPr>
            <w:tcW w:w="199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385623" w:themeFill="accent6" w:themeFillShade="8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decaprenyl-4-hydroxybenzoat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0.49</w:t>
            </w:r>
          </w:p>
        </w:tc>
        <w:tc>
          <w:tcPr>
            <w:tcW w:w="199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385623" w:themeFill="accent6" w:themeFillShade="8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xymethyl-CoA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4.6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idylglycerophosph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-octadecenoyl (9Z), 2-palmitoyl)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6.7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831.7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acrylyl-CoA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tonyl-CoA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UDP-3-O-[(3R)-3-hydroxymyristoyl]-N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α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amin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2.7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4.5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xalyl-CoA, 6-methoxy-3-methyl-2-all-trans-decaprenyl-1,4-benzoquin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.73</w:t>
            </w:r>
          </w:p>
        </w:tc>
        <w:tc>
          <w:tcPr>
            <w:tcW w:w="199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385623" w:themeFill="accent6" w:themeFillShade="8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-hydroxypropanoyl-CoA, heme o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oporphyrinoge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I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oporphyrinoge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II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1.43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onylshison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demalonylsalvianin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3.6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="007A72EF"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odemalonylsalvianin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0.4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orrin-1, 3-demethylubiquinol-10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1.6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oacetyl-CoA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valeryl-CoA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-methylbutan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2.8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onyl-CoA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(R)-3-hydroxybutanoyl-CoA, (S)-3-hydroxybutan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4.63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onyl-CoA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(R)-3-hydroxybutanoyl-CoA, (S)-3-hydroxybutanoyl-CoA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roxymethylbilan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5.7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-decapren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hosphate</w:t>
            </w:r>
            <w:proofErr w:type="spellEnd"/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7.3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corrin-2, all-trans-decaprenyl diphosphate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9.8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-decapren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hosphate</w:t>
            </w:r>
            <w:proofErr w:type="spellEnd"/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1.6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-methylacetoacetyl-CoA, 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ketovaler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CoA, hexan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2.6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inyl-CoA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rohydrochlorin</w:t>
            </w:r>
            <w:proofErr w:type="spellEnd"/>
          </w:p>
        </w:tc>
      </w:tr>
      <w:tr w:rsidR="007A72EF" w:rsidRPr="0032492A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3.1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-hydroxyisovaleryl-CoA, 2-methyl-3-hydroxybutyryl-CoA. </w:t>
            </w:r>
            <w:proofErr w:type="spellStart"/>
            <w:r w:rsidR="0032492A"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rohydrochlorin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66.61</w:t>
            </w:r>
          </w:p>
        </w:tc>
        <w:tc>
          <w:tcPr>
            <w:tcW w:w="199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corrin-2, benz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71.63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heophytin a, benzoyl-CoA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75.6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DP-N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cetylmuramo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L-alanyl--D-glutamate, 3-oxohexan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7.7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)-3-hydroxyhexan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9.5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E)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conyl-CoA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aconyl-CoA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3-oxohexanoyl-CoA, UDP-N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muramo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n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mate</w:t>
            </w:r>
            <w:proofErr w:type="spellEnd"/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1.6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lutaryl-CoA, (S)-3-hydroxyhexanoyl-CoA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1.6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etrahydrogeranylgeran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-chlorophyll a, trans-oct-2-enoyl-CoA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tochlorophyl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2.5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hlorophyll a, 3-methylglutaconyl-CoA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ctano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CoA, trans-oct-2-enoyl-CoA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7.4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thylanthranilo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CoA, 6-O-mycolyl-trehalose 6-phosphate, (E)-cinnam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9.93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anthranilo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</w:t>
            </w:r>
            <w:proofErr w:type="spellEnd"/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1.6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eranylgeranyl-chlorophyll b, 2-trans-nonenoyl-CoA, N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thylanthranilo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3.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oxooctan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5.3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)-3-hydroxyoctan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5.6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3-2-16:0-digalactosyldiacylglycerol, 1-16:0-2-18:3-digalactosyldiacylglycerol, 2-trans-decenoyl-CoA, trans-Δ2-decenoyl-CoA, 3-trans-decenoyl-CoA, 3-hydroxy-3-phenylpropionyl-CoA, P(1),P(5)-di(adenosine-5'-)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taphosphat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-18:3-2-16:0-digalactosyldiacylglycerol, 1-16:0-2-18:3-digalactosyldiacylglycerol, 1-18:2-2-16:0-digalactosyldiacylglycerol, 1-16:0-2-18:2-digalactosyldiacylglycerol, 1-18:1-2-16:0-digalactosyldiacylglycer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7.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-18:2-2-16:0-digalactosyldiacylglycerol, 1-16:0-2-18:2-digalactosyldiacylglycerol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canoyl-CoA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trans-2, cis-4-decadien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9.2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1-2-16:0-digalactosyldiacylglycerol, 3-hydroxy-nonanoyl-CoA, trans-2-decenoyl-CoA, 3-trans-decen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1.4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rohem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canoyl-CoA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3.6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925.7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-(4-hydroxyphenyl)-3-oxo-propionyl-CoA, caffeoyl-CoA, 3-(4-hydroxyphenyl)-3-oxo-propionyl-CoA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7.7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-trans, 4-cis-undecadienoyl-CoA, 2-trans, 4-trans-undecadienoyl-CoA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9.50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-trans-undecenoyl-CoA, 4-cis-undecenoyl-CoA, 4-trans-undecenoyl-CoA, 3-trans-undecenoyl-CoA, 3-(4-hydroxyphenyl)-3-hydroxy-propionyl-CoA</w:t>
            </w:r>
          </w:p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affeoyl-CoA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alvian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-trans-undecenoyl-CoA 4-trans-undecenoyl-CoA, 3-trans-undecen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4.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)-3-hydroxydecanoyl-CoA, 3-hydroxy-decanoyl-CoA, (R)-3-hydroxydecanoyl-CoA, 2-trans-decenoyl-CoA, 3-oxodecan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7.7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3-2-18:3-digalactosyldiacylglycerol, (S)-3-hydroxydecanoyl-CoA, (R)-3-hydroxydecanoyl-CoA, 1-18:3-2-18:3-digalactosyldiacylglycerol, 1-18:2-2-18:3-digalactosyldiacylglycerol, 1-18:3-2-18:2-digalactosyldiacylglycerol, 1-18:2-2-18:2-digalactosyldiacylglycer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9.8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-18:2-2-18:3-digalactosyldiacylglycerol, 1-18:3-2-18:2-digalactosyldiacylglycerol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uloyl-CoA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7.7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hydroxy-undecanoyl-CoA, 3-cis-dodecenoyl-CoA, 2-trans-dodecen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1.6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phinid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-O-glucosyl-5-O-(caffeoylglucoside-3'-O-glucoside)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uroyl-CoA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3.43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ole-3-butyryl-CoA, 1,4-dihydroxy-2-naphthoyl-CoA, CDP-1,2-dipalmitoylglycerol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5.5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5-hydroxy-feruloyl-CoA, 6'-hydroxyferuloyl-CoA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jasmono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CoA, 2-trans-6-trans-tridecadienoyl-CoA, 6-cis, 2-trans-tridecadienoyl-CoA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9.7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'-hydroxyferuloyl-CoA, 3-hydroxy-5-trans-dodecenoyl-CoA, 3-oxododecanoyl-CoA, 6'-hydroxyferul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1.7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3.8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oxododecan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5.8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keto-indole-3-butyryl-CoA</w:t>
            </w:r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7.7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-trans, 5-cis, 7-trans-tetradecatrienoyl-CoA, 3-hydroxy-indole-3-butyr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3.7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-hydroxy, 6-cis-tridecenoyl-CoA, 3-hydroxy, 6-trans-tridecenoyl-CoA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ristoyl-CoA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apoyl-CoA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5.6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7.6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ristoyl-CoA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9.7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P-1-18:1(9Z)-2-16:0-glycerol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1.7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C4-trans-2-en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7.6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oxo-myrist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9.8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tohexaos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jugos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9.59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-[(3aS,4S,5R,7aS)-5-hydroxy-7a-methyl-1-oxo-octahydro-1H-inden-4-yl]-3-oxopropanoyl-CoA, OPC4-3-hydroxyacyl-CoA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lmitoleyl-CoA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6.7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cum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'-O-β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tiotetraside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cumin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',4''-O-β-D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gentiobioside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8.0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9.71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32492A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3.52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nolenoyl-CoA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5.04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noleoyl-CoA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OPC6-3-ketoac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9.38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earoyl-CoA, linole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0.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xadecanedioyl-CoA</w:t>
            </w:r>
            <w:proofErr w:type="spellEnd"/>
          </w:p>
        </w:tc>
      </w:tr>
      <w:tr w:rsidR="007A72EF" w:rsidRPr="00A063A6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2.7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ns-octadec-2-enoyl-CoA, stear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0.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homo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γ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nolenoyl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</w:t>
            </w:r>
            <w:proofErr w:type="spellEnd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icosatrienoyl-CoA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4.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C8-3-ketoacyl-CoA, (11Z,14Z)-icosa-11,14-dien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056.76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-arachido-2-enoyl-CoA, </w:t>
            </w:r>
            <w:proofErr w:type="spellStart"/>
            <w:r w:rsidRPr="00324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tenoyl-CoA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0.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3249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ristanoyl-CoA</w:t>
            </w:r>
            <w:proofErr w:type="spellEnd"/>
            <w:r w:rsidRPr="003249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3249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hytanoyl-CoA</w:t>
            </w:r>
            <w:proofErr w:type="spellEnd"/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2.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249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-hydroxy-(11Z)-eicos-11-enoyl-CoA, 3-oxo-arachid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4.5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249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3R)-3-hydroxy-arachidoyl-CoA</w:t>
            </w:r>
          </w:p>
        </w:tc>
      </w:tr>
      <w:tr w:rsidR="007A72EF" w:rsidRPr="00003DCD" w:rsidTr="00EC59A1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7A72EF" w:rsidRPr="00003DCD" w:rsidRDefault="007A72EF" w:rsidP="00EC59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D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2.67</w:t>
            </w: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99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1" w:type="pct"/>
            <w:shd w:val="clear" w:color="auto" w:fill="auto"/>
          </w:tcPr>
          <w:p w:rsidR="007A72EF" w:rsidRPr="00003DCD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038" w:type="pct"/>
            <w:shd w:val="clear" w:color="auto" w:fill="auto"/>
            <w:vAlign w:val="center"/>
          </w:tcPr>
          <w:p w:rsidR="007A72EF" w:rsidRPr="0032492A" w:rsidRDefault="007A72EF" w:rsidP="00EC59A1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249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3-hydroxy-docosapentaenoyl-CoA, </w:t>
            </w:r>
            <w:proofErr w:type="spellStart"/>
            <w:r w:rsidRPr="003249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olichol-group</w:t>
            </w:r>
            <w:proofErr w:type="spellEnd"/>
          </w:p>
        </w:tc>
      </w:tr>
    </w:tbl>
    <w:p w:rsidR="0019002C" w:rsidRDefault="0019002C" w:rsidP="0019002C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D78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Cells with a g</w:t>
      </w:r>
      <w:r w:rsidRPr="00DD78B2">
        <w:rPr>
          <w:rFonts w:ascii="Times New Roman" w:hAnsi="Times New Roman" w:cs="Times New Roman"/>
          <w:sz w:val="20"/>
          <w:szCs w:val="20"/>
          <w:lang w:val="en-US"/>
        </w:rPr>
        <w:t>ree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ackground</w:t>
      </w:r>
      <w:r w:rsidRPr="00DD78B2">
        <w:rPr>
          <w:rFonts w:ascii="Times New Roman" w:hAnsi="Times New Roman" w:cs="Times New Roman"/>
          <w:sz w:val="20"/>
          <w:szCs w:val="20"/>
          <w:lang w:val="en-US"/>
        </w:rPr>
        <w:t xml:space="preserve"> i</w:t>
      </w:r>
      <w:r>
        <w:rPr>
          <w:rFonts w:ascii="Times New Roman" w:hAnsi="Times New Roman" w:cs="Times New Roman"/>
          <w:sz w:val="20"/>
          <w:szCs w:val="20"/>
          <w:lang w:val="en-US"/>
        </w:rPr>
        <w:t>nd</w:t>
      </w:r>
      <w:r w:rsidRPr="00DD78B2">
        <w:rPr>
          <w:rFonts w:ascii="Times New Roman" w:hAnsi="Times New Roman" w:cs="Times New Roman"/>
          <w:sz w:val="20"/>
          <w:szCs w:val="20"/>
          <w:lang w:val="en-US"/>
        </w:rPr>
        <w:t>icate that the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utative</w:t>
      </w:r>
      <w:r w:rsidRPr="00DD78B2">
        <w:rPr>
          <w:rFonts w:ascii="Times New Roman" w:hAnsi="Times New Roman" w:cs="Times New Roman"/>
          <w:sz w:val="20"/>
          <w:szCs w:val="20"/>
          <w:lang w:val="en-US"/>
        </w:rPr>
        <w:t xml:space="preserve"> metabolites were significantly in</w:t>
      </w:r>
      <w:r>
        <w:rPr>
          <w:rFonts w:ascii="Times New Roman" w:hAnsi="Times New Roman" w:cs="Times New Roman"/>
          <w:sz w:val="20"/>
          <w:szCs w:val="20"/>
          <w:lang w:val="en-US"/>
        </w:rPr>
        <w:t>creased</w:t>
      </w:r>
      <w:r w:rsidRPr="00AE2EB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DD78B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0.05) in the condition(s)</w:t>
      </w:r>
      <w:r w:rsidRPr="00DD78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entioned. </w:t>
      </w:r>
      <w:r w:rsidRPr="001906A1">
        <w:rPr>
          <w:rFonts w:ascii="Times New Roman" w:hAnsi="Times New Roman" w:cs="Times New Roman"/>
          <w:sz w:val="20"/>
          <w:szCs w:val="20"/>
          <w:lang w:val="en-US"/>
        </w:rPr>
        <w:t>Increasingly darker shades of gree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present a greater abundance of a given ion.</w:t>
      </w:r>
    </w:p>
    <w:p w:rsidR="0019002C" w:rsidRDefault="0019002C" w:rsidP="0019002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Cells with a red</w:t>
      </w:r>
      <w:r w:rsidRPr="00AE2EBE">
        <w:rPr>
          <w:rFonts w:ascii="Times New Roman" w:hAnsi="Times New Roman" w:cs="Times New Roman"/>
          <w:sz w:val="20"/>
          <w:szCs w:val="20"/>
          <w:lang w:val="en-US"/>
        </w:rPr>
        <w:t xml:space="preserve"> background indicate that these putative </w:t>
      </w:r>
      <w:r>
        <w:rPr>
          <w:rFonts w:ascii="Times New Roman" w:hAnsi="Times New Roman" w:cs="Times New Roman"/>
          <w:sz w:val="20"/>
          <w:szCs w:val="20"/>
          <w:lang w:val="en-US"/>
        </w:rPr>
        <w:t>metabolites were significantly de</w:t>
      </w:r>
      <w:r w:rsidRPr="00AE2EBE">
        <w:rPr>
          <w:rFonts w:ascii="Times New Roman" w:hAnsi="Times New Roman" w:cs="Times New Roman"/>
          <w:sz w:val="20"/>
          <w:szCs w:val="20"/>
          <w:lang w:val="en-US"/>
        </w:rPr>
        <w:t>creased (</w:t>
      </w:r>
      <w:r w:rsidRPr="00AE2EB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AE2EBE">
        <w:rPr>
          <w:rFonts w:ascii="Times New Roman" w:hAnsi="Times New Roman" w:cs="Times New Roman"/>
          <w:sz w:val="20"/>
          <w:szCs w:val="20"/>
          <w:lang w:val="en-US"/>
        </w:rPr>
        <w:t xml:space="preserve"> = 0.05) in the condition(s) mention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906A1">
        <w:rPr>
          <w:rFonts w:ascii="Times New Roman" w:hAnsi="Times New Roman" w:cs="Times New Roman"/>
          <w:sz w:val="20"/>
          <w:szCs w:val="20"/>
          <w:lang w:val="en-US"/>
        </w:rPr>
        <w:t>Inc</w:t>
      </w:r>
      <w:r>
        <w:rPr>
          <w:rFonts w:ascii="Times New Roman" w:hAnsi="Times New Roman" w:cs="Times New Roman"/>
          <w:sz w:val="20"/>
          <w:szCs w:val="20"/>
          <w:lang w:val="en-US"/>
        </w:rPr>
        <w:t>reasingly darker shades of red</w:t>
      </w:r>
      <w:r w:rsidRPr="001906A1">
        <w:rPr>
          <w:rFonts w:ascii="Times New Roman" w:hAnsi="Times New Roman" w:cs="Times New Roman"/>
          <w:sz w:val="20"/>
          <w:szCs w:val="20"/>
          <w:lang w:val="en-US"/>
        </w:rPr>
        <w:t xml:space="preserve"> represent a great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crease in abundance</w:t>
      </w:r>
      <w:r w:rsidRPr="001906A1">
        <w:rPr>
          <w:rFonts w:ascii="Times New Roman" w:hAnsi="Times New Roman" w:cs="Times New Roman"/>
          <w:sz w:val="20"/>
          <w:szCs w:val="20"/>
          <w:lang w:val="en-US"/>
        </w:rPr>
        <w:t xml:space="preserve"> of a given ion.</w:t>
      </w:r>
    </w:p>
    <w:p w:rsidR="0019002C" w:rsidRDefault="0019002C" w:rsidP="0019002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A063A6">
        <w:rPr>
          <w:rFonts w:ascii="Times New Roman" w:hAnsi="Times New Roman" w:cs="Times New Roman"/>
          <w:i/>
          <w:iCs/>
          <w:sz w:val="20"/>
          <w:szCs w:val="20"/>
          <w:lang w:val="en-US"/>
        </w:rPr>
        <w:t>m</w:t>
      </w:r>
      <w:r w:rsidRPr="00A063A6"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A063A6">
        <w:rPr>
          <w:rFonts w:ascii="Times New Roman" w:hAnsi="Times New Roman" w:cs="Times New Roman"/>
          <w:i/>
          <w:iCs/>
          <w:sz w:val="20"/>
          <w:szCs w:val="20"/>
          <w:lang w:val="en-US"/>
        </w:rPr>
        <w:t>z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ons with</w:t>
      </w:r>
      <w:r w:rsidRPr="00AE2EBE">
        <w:rPr>
          <w:rFonts w:ascii="Times New Roman" w:hAnsi="Times New Roman" w:cs="Times New Roman"/>
          <w:sz w:val="20"/>
          <w:szCs w:val="20"/>
          <w:lang w:val="en-US"/>
        </w:rPr>
        <w:t xml:space="preserve"> gree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r red</w:t>
      </w:r>
      <w:r w:rsidRPr="00AE2EBE">
        <w:rPr>
          <w:rFonts w:ascii="Times New Roman" w:hAnsi="Times New Roman" w:cs="Times New Roman"/>
          <w:sz w:val="20"/>
          <w:szCs w:val="20"/>
          <w:lang w:val="en-US"/>
        </w:rPr>
        <w:t xml:space="preserve"> backg</w:t>
      </w:r>
      <w:bookmarkStart w:id="0" w:name="_GoBack"/>
      <w:bookmarkEnd w:id="0"/>
      <w:r w:rsidRPr="00AE2EBE">
        <w:rPr>
          <w:rFonts w:ascii="Times New Roman" w:hAnsi="Times New Roman" w:cs="Times New Roman"/>
          <w:sz w:val="20"/>
          <w:szCs w:val="20"/>
          <w:lang w:val="en-US"/>
        </w:rPr>
        <w:t>round ind</w:t>
      </w:r>
      <w:r>
        <w:rPr>
          <w:rFonts w:ascii="Times New Roman" w:hAnsi="Times New Roman" w:cs="Times New Roman"/>
          <w:sz w:val="20"/>
          <w:szCs w:val="20"/>
          <w:lang w:val="en-US"/>
        </w:rPr>
        <w:t>icate that their change in abundance was positively or negatively associated with mycorrhizal colonization efficiency, respectively.</w:t>
      </w:r>
    </w:p>
    <w:p w:rsidR="0019002C" w:rsidRDefault="0019002C" w:rsidP="0019002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E2EB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32492A">
        <w:rPr>
          <w:rFonts w:ascii="Times New Roman" w:hAnsi="Times New Roman" w:cs="Times New Roman"/>
          <w:sz w:val="20"/>
          <w:szCs w:val="20"/>
          <w:lang w:val="en-US"/>
        </w:rPr>
        <w:t>NI = Not identified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7A72EF" w:rsidRDefault="007A72EF"/>
    <w:p w:rsidR="0032492A" w:rsidRDefault="0032492A"/>
    <w:sectPr w:rsidR="0032492A" w:rsidSect="007A72EF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936722"/>
    <w:multiLevelType w:val="hybridMultilevel"/>
    <w:tmpl w:val="45AE85B8"/>
    <w:lvl w:ilvl="0" w:tplc="6B6A4D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7F7849"/>
    <w:multiLevelType w:val="hybridMultilevel"/>
    <w:tmpl w:val="C2E454B2"/>
    <w:lvl w:ilvl="0" w:tplc="BE7047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2EF"/>
    <w:rsid w:val="000F75D4"/>
    <w:rsid w:val="0019002C"/>
    <w:rsid w:val="0032492A"/>
    <w:rsid w:val="007A72EF"/>
    <w:rsid w:val="009B520E"/>
    <w:rsid w:val="00A063A6"/>
    <w:rsid w:val="00A568BA"/>
    <w:rsid w:val="00C0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7DBEE"/>
  <w15:chartTrackingRefBased/>
  <w15:docId w15:val="{A40F223E-56BF-4455-8298-18366783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A72E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A7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A7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7A72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A72EF"/>
  </w:style>
  <w:style w:type="paragraph" w:styleId="Piedepgina">
    <w:name w:val="footer"/>
    <w:basedOn w:val="Normal"/>
    <w:link w:val="PiedepginaCar"/>
    <w:uiPriority w:val="99"/>
    <w:unhideWhenUsed/>
    <w:rsid w:val="007A72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72EF"/>
  </w:style>
  <w:style w:type="paragraph" w:styleId="Textodeglobo">
    <w:name w:val="Balloon Text"/>
    <w:basedOn w:val="Normal"/>
    <w:link w:val="TextodegloboCar"/>
    <w:uiPriority w:val="99"/>
    <w:semiHidden/>
    <w:unhideWhenUsed/>
    <w:rsid w:val="007A7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72EF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7A72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2882</Words>
  <Characters>15852</Characters>
  <Application>Microsoft Office Word</Application>
  <DocSecurity>0</DocSecurity>
  <Lines>132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ul Délano Frier</dc:creator>
  <cp:keywords/>
  <dc:description/>
  <cp:lastModifiedBy>Josaphat Miguel Montero Vargas</cp:lastModifiedBy>
  <cp:revision>7</cp:revision>
  <dcterms:created xsi:type="dcterms:W3CDTF">2019-11-14T23:52:00Z</dcterms:created>
  <dcterms:modified xsi:type="dcterms:W3CDTF">2019-12-12T17:24:00Z</dcterms:modified>
</cp:coreProperties>
</file>